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970BFC" w14:textId="77777777" w:rsidR="00804F4F" w:rsidRPr="00AD4F15" w:rsidRDefault="00804F4F" w:rsidP="00804F4F">
      <w:pPr>
        <w:spacing w:line="480" w:lineRule="auto"/>
        <w:jc w:val="both"/>
        <w:rPr>
          <w:rFonts w:ascii="Times New Roman" w:hAnsi="Times New Roman" w:cs="Times New Roman"/>
          <w:b/>
          <w:sz w:val="24"/>
          <w:u w:val="single"/>
          <w:lang w:val="en-US"/>
        </w:rPr>
      </w:pPr>
      <w:r w:rsidRPr="00AD4F15">
        <w:rPr>
          <w:rFonts w:ascii="Times New Roman" w:hAnsi="Times New Roman" w:cs="Times New Roman"/>
          <w:b/>
          <w:sz w:val="24"/>
          <w:u w:val="single"/>
          <w:lang w:val="en-US"/>
        </w:rPr>
        <w:t>Supplementary material</w:t>
      </w:r>
    </w:p>
    <w:p w14:paraId="4BB3B32A" w14:textId="08B41F01" w:rsidR="00804F4F" w:rsidRPr="00AD4F15" w:rsidRDefault="00804F4F" w:rsidP="00804F4F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AD4F15">
        <w:rPr>
          <w:rFonts w:ascii="Times New Roman" w:hAnsi="Times New Roman" w:cs="Times New Roman"/>
          <w:b/>
          <w:sz w:val="24"/>
          <w:lang w:val="en-US"/>
        </w:rPr>
        <w:t>Table S1</w:t>
      </w:r>
      <w:r w:rsidRPr="00AD4F15">
        <w:rPr>
          <w:rFonts w:ascii="Times New Roman" w:hAnsi="Times New Roman" w:cs="Times New Roman"/>
          <w:sz w:val="24"/>
          <w:lang w:val="en-US"/>
        </w:rPr>
        <w:t xml:space="preserve"> Chromatographic parameters of the analy</w:t>
      </w:r>
      <w:r w:rsidR="00E75C2F">
        <w:rPr>
          <w:rFonts w:ascii="Times New Roman" w:hAnsi="Times New Roman" w:cs="Times New Roman"/>
          <w:sz w:val="24"/>
          <w:lang w:val="en-US"/>
        </w:rPr>
        <w:t>s</w:t>
      </w:r>
      <w:r w:rsidRPr="00AD4F15">
        <w:rPr>
          <w:rFonts w:ascii="Times New Roman" w:hAnsi="Times New Roman" w:cs="Times New Roman"/>
          <w:sz w:val="24"/>
          <w:lang w:val="en-US"/>
        </w:rPr>
        <w:t>ed fungicides</w:t>
      </w:r>
    </w:p>
    <w:tbl>
      <w:tblPr>
        <w:tblW w:w="13347" w:type="dxa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68"/>
        <w:gridCol w:w="1493"/>
        <w:gridCol w:w="992"/>
        <w:gridCol w:w="921"/>
        <w:gridCol w:w="922"/>
        <w:gridCol w:w="1632"/>
        <w:gridCol w:w="993"/>
        <w:gridCol w:w="1602"/>
        <w:gridCol w:w="949"/>
        <w:gridCol w:w="1224"/>
        <w:gridCol w:w="851"/>
      </w:tblGrid>
      <w:tr w:rsidR="00804F4F" w:rsidRPr="00AD4F15" w14:paraId="686B3272" w14:textId="77777777" w:rsidTr="00F13BA0">
        <w:trPr>
          <w:trHeight w:val="227"/>
        </w:trPr>
        <w:tc>
          <w:tcPr>
            <w:tcW w:w="176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ED2C52" w14:textId="77777777" w:rsidR="00804F4F" w:rsidRPr="00AD4F15" w:rsidRDefault="00804F4F" w:rsidP="00F13BA0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bCs/>
                <w:sz w:val="24"/>
                <w:szCs w:val="24"/>
                <w:lang w:val="en-US"/>
              </w:rPr>
            </w:pPr>
            <w:r w:rsidRPr="00AD4F15">
              <w:rPr>
                <w:rFonts w:ascii="Times New Roman" w:eastAsia="Batang" w:hAnsi="Times New Roman" w:cs="Times New Roman"/>
                <w:bCs/>
                <w:sz w:val="24"/>
                <w:szCs w:val="24"/>
                <w:lang w:val="en-US"/>
              </w:rPr>
              <w:t>Active ingredient</w:t>
            </w:r>
          </w:p>
        </w:tc>
        <w:tc>
          <w:tcPr>
            <w:tcW w:w="14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A2C5D" w14:textId="77777777" w:rsidR="00804F4F" w:rsidRPr="00AD4F15" w:rsidRDefault="00804F4F" w:rsidP="00F13BA0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bCs/>
                <w:sz w:val="24"/>
                <w:szCs w:val="24"/>
                <w:lang w:val="en-US" w:eastAsia="ko-KR"/>
              </w:rPr>
            </w:pPr>
            <w:r w:rsidRPr="00AD4F15">
              <w:rPr>
                <w:rFonts w:ascii="Times New Roman" w:eastAsia="Batang" w:hAnsi="Times New Roman" w:cs="Times New Roman"/>
                <w:bCs/>
                <w:sz w:val="24"/>
                <w:szCs w:val="24"/>
                <w:lang w:val="en-US" w:eastAsia="ko-KR"/>
              </w:rPr>
              <w:t>Matrix effec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14DF2D" w14:textId="77777777" w:rsidR="00804F4F" w:rsidRPr="00AD4F15" w:rsidRDefault="00804F4F" w:rsidP="00F13BA0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bCs/>
                <w:sz w:val="24"/>
                <w:szCs w:val="24"/>
                <w:lang w:val="en-US" w:eastAsia="ko-KR"/>
              </w:rPr>
            </w:pPr>
            <w:r w:rsidRPr="00AD4F15">
              <w:rPr>
                <w:rFonts w:ascii="Times New Roman" w:eastAsia="Batang" w:hAnsi="Times New Roman" w:cs="Times New Roman"/>
                <w:bCs/>
                <w:sz w:val="24"/>
                <w:szCs w:val="24"/>
                <w:lang w:val="en-US" w:eastAsia="ko-KR"/>
              </w:rPr>
              <w:t>Mean recovery</w:t>
            </w:r>
          </w:p>
          <w:p w14:paraId="16C290B3" w14:textId="77777777" w:rsidR="00804F4F" w:rsidRPr="00AD4F15" w:rsidRDefault="00804F4F" w:rsidP="00F13BA0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bCs/>
                <w:sz w:val="24"/>
                <w:szCs w:val="24"/>
                <w:lang w:val="en-US" w:eastAsia="ko-KR"/>
              </w:rPr>
            </w:pPr>
            <w:r w:rsidRPr="00AD4F15">
              <w:rPr>
                <w:rFonts w:ascii="Times New Roman" w:eastAsia="Batang" w:hAnsi="Times New Roman" w:cs="Times New Roman"/>
                <w:bCs/>
                <w:sz w:val="24"/>
                <w:szCs w:val="24"/>
                <w:lang w:val="en-US" w:eastAsia="ko-KR"/>
              </w:rPr>
              <w:t>(%)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5E437" w14:textId="77777777" w:rsidR="00804F4F" w:rsidRPr="00AD4F15" w:rsidRDefault="00804F4F" w:rsidP="00F13BA0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bCs/>
                <w:sz w:val="24"/>
                <w:szCs w:val="24"/>
                <w:lang w:val="en-US"/>
              </w:rPr>
            </w:pPr>
            <w:r w:rsidRPr="00AD4F15">
              <w:rPr>
                <w:rFonts w:ascii="Times New Roman" w:eastAsia="Batang" w:hAnsi="Times New Roman" w:cs="Times New Roman"/>
                <w:bCs/>
                <w:sz w:val="24"/>
                <w:szCs w:val="24"/>
                <w:lang w:val="en-US"/>
              </w:rPr>
              <w:t>LOQ</w:t>
            </w:r>
          </w:p>
          <w:p w14:paraId="4B80ECDE" w14:textId="77777777" w:rsidR="00804F4F" w:rsidRPr="00AD4F15" w:rsidRDefault="00804F4F" w:rsidP="00F13BA0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bCs/>
                <w:sz w:val="24"/>
                <w:szCs w:val="24"/>
                <w:lang w:val="en-US" w:eastAsia="ko-KR"/>
              </w:rPr>
            </w:pPr>
            <w:r w:rsidRPr="00AD4F15">
              <w:rPr>
                <w:rFonts w:ascii="Times New Roman" w:eastAsia="Batang" w:hAnsi="Times New Roman" w:cs="Times New Roman"/>
                <w:bCs/>
                <w:sz w:val="24"/>
                <w:szCs w:val="24"/>
                <w:lang w:val="en-US"/>
              </w:rPr>
              <w:t>(</w:t>
            </w:r>
            <w:r w:rsidRPr="00AD4F15">
              <w:rPr>
                <w:rFonts w:ascii="Calibri" w:eastAsia="Batang" w:hAnsi="Calibri" w:cs="Times New Roman"/>
                <w:sz w:val="24"/>
                <w:szCs w:val="24"/>
                <w:lang w:val="en-US" w:eastAsia="ko-KR"/>
              </w:rPr>
              <w:t>µ</w:t>
            </w:r>
            <w:r w:rsidRPr="00AD4F15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g g</w:t>
            </w:r>
            <w:r w:rsidRPr="00AD4F15">
              <w:rPr>
                <w:rFonts w:ascii="Times New Roman" w:eastAsia="Batang" w:hAnsi="Times New Roman" w:cs="Times New Roman"/>
                <w:sz w:val="24"/>
                <w:szCs w:val="24"/>
                <w:vertAlign w:val="superscript"/>
                <w:lang w:val="en-US" w:eastAsia="ko-KR"/>
              </w:rPr>
              <w:t>-1</w:t>
            </w:r>
            <w:r w:rsidRPr="00AD4F15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)</w:t>
            </w:r>
          </w:p>
        </w:tc>
        <w:tc>
          <w:tcPr>
            <w:tcW w:w="92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BE727" w14:textId="77777777" w:rsidR="00804F4F" w:rsidRPr="00AD4F15" w:rsidRDefault="00804F4F" w:rsidP="00F13BA0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bCs/>
                <w:sz w:val="24"/>
                <w:szCs w:val="24"/>
                <w:lang w:val="en-US"/>
              </w:rPr>
            </w:pPr>
            <w:r w:rsidRPr="00AD4F15">
              <w:rPr>
                <w:rFonts w:ascii="Times New Roman" w:eastAsia="Batang" w:hAnsi="Times New Roman" w:cs="Times New Roman"/>
                <w:bCs/>
                <w:sz w:val="24"/>
                <w:szCs w:val="24"/>
                <w:lang w:val="en-US"/>
              </w:rPr>
              <w:t>LOD</w:t>
            </w:r>
          </w:p>
          <w:p w14:paraId="5FAF8939" w14:textId="77777777" w:rsidR="00804F4F" w:rsidRPr="00AD4F15" w:rsidRDefault="00804F4F" w:rsidP="00F13BA0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bCs/>
                <w:sz w:val="24"/>
                <w:szCs w:val="24"/>
                <w:lang w:val="en-US" w:eastAsia="ko-KR"/>
              </w:rPr>
            </w:pPr>
            <w:r w:rsidRPr="00AD4F15">
              <w:rPr>
                <w:rFonts w:ascii="Times New Roman" w:eastAsia="Batang" w:hAnsi="Times New Roman" w:cs="Times New Roman"/>
                <w:bCs/>
                <w:sz w:val="24"/>
                <w:szCs w:val="24"/>
                <w:lang w:val="en-US"/>
              </w:rPr>
              <w:t>(</w:t>
            </w:r>
            <w:r w:rsidRPr="00AD4F15">
              <w:rPr>
                <w:rFonts w:ascii="Calibri" w:eastAsia="Batang" w:hAnsi="Calibri" w:cs="Times New Roman"/>
                <w:sz w:val="24"/>
                <w:szCs w:val="24"/>
                <w:lang w:val="en-US" w:eastAsia="ko-KR"/>
              </w:rPr>
              <w:t>µ</w:t>
            </w:r>
            <w:r w:rsidRPr="00AD4F15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g g</w:t>
            </w:r>
            <w:r w:rsidRPr="00AD4F15">
              <w:rPr>
                <w:rFonts w:ascii="Times New Roman" w:eastAsia="Batang" w:hAnsi="Times New Roman" w:cs="Times New Roman"/>
                <w:sz w:val="24"/>
                <w:szCs w:val="24"/>
                <w:vertAlign w:val="superscript"/>
                <w:lang w:val="en-US" w:eastAsia="ko-KR"/>
              </w:rPr>
              <w:t>-1</w:t>
            </w:r>
            <w:r w:rsidRPr="00AD4F15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)</w:t>
            </w:r>
          </w:p>
        </w:tc>
        <w:tc>
          <w:tcPr>
            <w:tcW w:w="262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30498A" w14:textId="77777777" w:rsidR="00804F4F" w:rsidRPr="00AD4F15" w:rsidRDefault="00804F4F" w:rsidP="00F13BA0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AD4F15">
              <w:rPr>
                <w:rFonts w:ascii="Times New Roman" w:eastAsia="Batang" w:hAnsi="Times New Roman" w:cs="Times New Roman"/>
                <w:bCs/>
                <w:sz w:val="24"/>
                <w:szCs w:val="24"/>
                <w:lang w:val="en-US" w:eastAsia="ko-KR"/>
              </w:rPr>
              <w:t>Quantification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821A50" w14:textId="77777777" w:rsidR="00804F4F" w:rsidRPr="00AD4F15" w:rsidRDefault="00804F4F" w:rsidP="00F13BA0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AD4F15">
              <w:rPr>
                <w:rFonts w:ascii="Times New Roman" w:eastAsia="Batang" w:hAnsi="Times New Roman" w:cs="Times New Roman"/>
                <w:bCs/>
                <w:sz w:val="24"/>
                <w:szCs w:val="24"/>
                <w:lang w:val="en-US" w:eastAsia="ko-KR"/>
              </w:rPr>
              <w:t>Confirmation</w:t>
            </w:r>
          </w:p>
        </w:tc>
        <w:tc>
          <w:tcPr>
            <w:tcW w:w="122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382730" w14:textId="37B8F26E" w:rsidR="00804F4F" w:rsidRPr="00AD4F15" w:rsidRDefault="00804F4F" w:rsidP="00F13BA0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AD4F15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DP</w:t>
            </w:r>
            <w:r w:rsidR="007648B5">
              <w:rPr>
                <w:vertAlign w:val="superscript"/>
              </w:rPr>
              <w:t>b</w:t>
            </w:r>
            <w:r w:rsidRPr="00AD4F15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 xml:space="preserve"> (V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4411C9" w14:textId="3A77A313" w:rsidR="00804F4F" w:rsidRPr="00AD4F15" w:rsidRDefault="00804F4F" w:rsidP="00F13BA0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AD4F15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EP</w:t>
            </w:r>
            <w:r w:rsidR="007648B5">
              <w:rPr>
                <w:vertAlign w:val="superscript"/>
              </w:rPr>
              <w:t>c</w:t>
            </w:r>
            <w:r w:rsidRPr="00AD4F15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 xml:space="preserve"> (V)</w:t>
            </w:r>
          </w:p>
        </w:tc>
      </w:tr>
      <w:tr w:rsidR="00804F4F" w:rsidRPr="00AD4F15" w14:paraId="1FAE82C9" w14:textId="77777777" w:rsidTr="00F13BA0">
        <w:trPr>
          <w:trHeight w:val="227"/>
        </w:trPr>
        <w:tc>
          <w:tcPr>
            <w:tcW w:w="1768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7B3054" w14:textId="77777777" w:rsidR="00804F4F" w:rsidRPr="00AD4F15" w:rsidRDefault="00804F4F" w:rsidP="00F13BA0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4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9FC74" w14:textId="77777777" w:rsidR="00804F4F" w:rsidRPr="00AD4F15" w:rsidRDefault="00804F4F" w:rsidP="00F13BA0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bCs/>
                <w:sz w:val="24"/>
                <w:szCs w:val="24"/>
                <w:lang w:val="en-US" w:eastAsia="ko-KR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56C462" w14:textId="77777777" w:rsidR="00804F4F" w:rsidRPr="00AD4F15" w:rsidRDefault="00804F4F" w:rsidP="00F13BA0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bCs/>
                <w:sz w:val="24"/>
                <w:szCs w:val="24"/>
                <w:lang w:val="en-US" w:eastAsia="ko-KR"/>
              </w:rPr>
            </w:pPr>
          </w:p>
        </w:tc>
        <w:tc>
          <w:tcPr>
            <w:tcW w:w="92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7B8C011" w14:textId="77777777" w:rsidR="00804F4F" w:rsidRPr="00AD4F15" w:rsidRDefault="00804F4F" w:rsidP="00F13BA0">
            <w:pPr>
              <w:spacing w:after="0" w:line="240" w:lineRule="auto"/>
              <w:rPr>
                <w:rFonts w:ascii="Times New Roman" w:eastAsia="Batang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92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5AD0533" w14:textId="77777777" w:rsidR="00804F4F" w:rsidRPr="00AD4F15" w:rsidRDefault="00804F4F" w:rsidP="00F13BA0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AD31C4" w14:textId="77777777" w:rsidR="00804F4F" w:rsidRPr="00AD4F15" w:rsidRDefault="00804F4F" w:rsidP="00F13BA0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bCs/>
                <w:sz w:val="24"/>
                <w:szCs w:val="24"/>
                <w:lang w:val="en-US" w:eastAsia="ko-KR"/>
              </w:rPr>
            </w:pPr>
            <w:r w:rsidRPr="00AD4F15">
              <w:rPr>
                <w:rFonts w:ascii="Times New Roman" w:eastAsia="Batang" w:hAnsi="Times New Roman" w:cs="Times New Roman"/>
                <w:bCs/>
                <w:sz w:val="24"/>
                <w:szCs w:val="24"/>
                <w:lang w:val="en-US"/>
              </w:rPr>
              <w:t xml:space="preserve">MRM transition </w:t>
            </w:r>
            <w:r w:rsidRPr="00AD4F15">
              <w:rPr>
                <w:rFonts w:ascii="Times New Roman" w:eastAsia="Batang" w:hAnsi="Times New Roman" w:cs="Times New Roman"/>
                <w:bCs/>
                <w:i/>
                <w:sz w:val="24"/>
                <w:szCs w:val="24"/>
                <w:lang w:val="en-US"/>
              </w:rPr>
              <w:t>m/z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5B2DE8" w14:textId="5E56EE5C" w:rsidR="00804F4F" w:rsidRPr="00AD4F15" w:rsidRDefault="00804F4F" w:rsidP="00F13BA0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AD4F15"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  <w:t>CE</w:t>
            </w:r>
            <w:r w:rsidR="007648B5">
              <w:rPr>
                <w:vertAlign w:val="superscript"/>
              </w:rPr>
              <w:t>a</w:t>
            </w:r>
            <w:r w:rsidRPr="00AD4F15"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  <w:t xml:space="preserve"> (V)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FCE0F1" w14:textId="77777777" w:rsidR="00804F4F" w:rsidRPr="00AD4F15" w:rsidRDefault="00804F4F" w:rsidP="00F13BA0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AD4F15">
              <w:rPr>
                <w:rFonts w:ascii="Times New Roman" w:eastAsia="Batang" w:hAnsi="Times New Roman" w:cs="Times New Roman"/>
                <w:bCs/>
                <w:sz w:val="24"/>
                <w:szCs w:val="24"/>
                <w:lang w:val="en-US"/>
              </w:rPr>
              <w:t xml:space="preserve">MRM transition </w:t>
            </w:r>
            <w:r w:rsidRPr="00AD4F15">
              <w:rPr>
                <w:rFonts w:ascii="Times New Roman" w:eastAsia="Batang" w:hAnsi="Times New Roman" w:cs="Times New Roman"/>
                <w:bCs/>
                <w:i/>
                <w:sz w:val="24"/>
                <w:szCs w:val="24"/>
                <w:lang w:val="en-US"/>
              </w:rPr>
              <w:t>m/z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4E5836" w14:textId="664FB405" w:rsidR="00804F4F" w:rsidRPr="00AD4F15" w:rsidRDefault="00804F4F" w:rsidP="00F13BA0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AD4F15"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  <w:t>CE</w:t>
            </w:r>
            <w:r w:rsidR="007648B5">
              <w:rPr>
                <w:vertAlign w:val="superscript"/>
                <w:lang w:val="en-US"/>
              </w:rPr>
              <w:t>a</w:t>
            </w:r>
            <w:r w:rsidRPr="00AD4F15"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  <w:t xml:space="preserve"> (V)</w:t>
            </w:r>
          </w:p>
        </w:tc>
        <w:tc>
          <w:tcPr>
            <w:tcW w:w="1224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9B0794" w14:textId="77777777" w:rsidR="00804F4F" w:rsidRPr="00AD4F15" w:rsidRDefault="00804F4F" w:rsidP="00F13BA0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7E8B2F" w14:textId="77777777" w:rsidR="00804F4F" w:rsidRPr="00AD4F15" w:rsidRDefault="00804F4F" w:rsidP="00F13BA0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804F4F" w:rsidRPr="00AD4F15" w14:paraId="7EA39DEB" w14:textId="77777777" w:rsidTr="00F13BA0">
        <w:trPr>
          <w:trHeight w:val="227"/>
        </w:trPr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DC2467" w14:textId="77777777" w:rsidR="00804F4F" w:rsidRPr="00AD4F15" w:rsidRDefault="00804F4F" w:rsidP="00F13BA0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  <w:lang w:val="en-US"/>
              </w:rPr>
            </w:pPr>
            <w:r w:rsidRPr="00AD4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zoxystrobin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D2C8F" w14:textId="77777777" w:rsidR="00804F4F" w:rsidRPr="00AD4F15" w:rsidRDefault="00804F4F" w:rsidP="00F13B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5312B6" w14:textId="77777777" w:rsidR="00804F4F" w:rsidRPr="00AD4F15" w:rsidRDefault="00804F4F" w:rsidP="00F13BA0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  <w:lang w:val="en-US"/>
              </w:rPr>
            </w:pPr>
            <w:r w:rsidRPr="00AD4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1A2C4" w14:textId="77777777" w:rsidR="00804F4F" w:rsidRPr="00AD4F15" w:rsidRDefault="00804F4F" w:rsidP="00F13BA0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  <w:lang w:val="en-US"/>
              </w:rPr>
            </w:pPr>
            <w:r w:rsidRPr="00AD4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DFA18" w14:textId="77777777" w:rsidR="00804F4F" w:rsidRPr="00AD4F15" w:rsidRDefault="00804F4F" w:rsidP="00F13BA0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  <w:lang w:val="en-US"/>
              </w:rPr>
            </w:pPr>
            <w:r w:rsidRPr="00AD4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0029BB" w14:textId="77777777" w:rsidR="00804F4F" w:rsidRPr="00AD4F15" w:rsidRDefault="00804F4F" w:rsidP="00F13BA0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</w:pPr>
            <w:r w:rsidRPr="00AD4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4&gt;32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4DE1ED" w14:textId="77777777" w:rsidR="00804F4F" w:rsidRPr="00AD4F15" w:rsidRDefault="00804F4F" w:rsidP="00F13BA0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</w:pPr>
            <w:r w:rsidRPr="00AD4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E0DF4B" w14:textId="77777777" w:rsidR="00804F4F" w:rsidRPr="00AD4F15" w:rsidRDefault="00804F4F" w:rsidP="00F13BA0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</w:pPr>
            <w:r w:rsidRPr="00AD4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4&gt;172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E321CE" w14:textId="77777777" w:rsidR="00804F4F" w:rsidRPr="00AD4F15" w:rsidRDefault="00804F4F" w:rsidP="00F13BA0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</w:pPr>
            <w:r w:rsidRPr="00AD4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94B0BC" w14:textId="77777777" w:rsidR="00804F4F" w:rsidRPr="00AD4F15" w:rsidRDefault="00804F4F" w:rsidP="00F13BA0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  <w:lang w:val="en-US"/>
              </w:rPr>
            </w:pPr>
            <w:r w:rsidRPr="00AD4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4&gt;18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4CC80E" w14:textId="77777777" w:rsidR="00804F4F" w:rsidRPr="00AD4F15" w:rsidRDefault="00804F4F" w:rsidP="00F13BA0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  <w:lang w:val="en-US"/>
              </w:rPr>
            </w:pPr>
            <w:r w:rsidRPr="00AD4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804F4F" w:rsidRPr="00AD4F15" w14:paraId="786DE404" w14:textId="77777777" w:rsidTr="00F13BA0">
        <w:trPr>
          <w:trHeight w:val="227"/>
        </w:trPr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EE4298" w14:textId="77777777" w:rsidR="00804F4F" w:rsidRPr="00AD4F15" w:rsidRDefault="00804F4F" w:rsidP="00F13BA0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</w:pPr>
            <w:r w:rsidRPr="00AD4F15">
              <w:rPr>
                <w:rFonts w:ascii="Times New Roman" w:hAnsi="Times New Roman" w:cs="Times New Roman"/>
                <w:sz w:val="24"/>
                <w:szCs w:val="24"/>
              </w:rPr>
              <w:t>Fluazinam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DB5BD" w14:textId="77777777" w:rsidR="00804F4F" w:rsidRPr="00AD4F15" w:rsidRDefault="00804F4F" w:rsidP="00F13B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15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B1B214" w14:textId="77777777" w:rsidR="00804F4F" w:rsidRPr="00AD4F15" w:rsidRDefault="00804F4F" w:rsidP="00F13BA0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</w:pPr>
            <w:r w:rsidRPr="00AD4F15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99FBA" w14:textId="77777777" w:rsidR="00804F4F" w:rsidRPr="00AD4F15" w:rsidRDefault="00804F4F" w:rsidP="00F13BA0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  <w:lang w:val="en-US"/>
              </w:rPr>
            </w:pPr>
            <w:r w:rsidRPr="00AD4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18EB2" w14:textId="77777777" w:rsidR="00804F4F" w:rsidRPr="00AD4F15" w:rsidRDefault="00804F4F" w:rsidP="00F13BA0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  <w:lang w:val="en-US"/>
              </w:rPr>
            </w:pPr>
            <w:r w:rsidRPr="00AD4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0BFA43" w14:textId="77777777" w:rsidR="00804F4F" w:rsidRPr="00AD4F15" w:rsidRDefault="00804F4F" w:rsidP="00F13BA0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</w:pPr>
            <w:r w:rsidRPr="00AD4F15">
              <w:rPr>
                <w:rFonts w:ascii="Times New Roman" w:hAnsi="Times New Roman" w:cs="Times New Roman"/>
                <w:sz w:val="24"/>
                <w:szCs w:val="24"/>
              </w:rPr>
              <w:t>420&gt;37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8CADA3" w14:textId="77777777" w:rsidR="00804F4F" w:rsidRPr="00AD4F15" w:rsidRDefault="00804F4F" w:rsidP="00F13BA0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</w:pPr>
            <w:r w:rsidRPr="00AD4F1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EE2320" w14:textId="77777777" w:rsidR="00804F4F" w:rsidRPr="00AD4F15" w:rsidRDefault="00804F4F" w:rsidP="00F13BA0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</w:pPr>
            <w:r w:rsidRPr="00AD4F15">
              <w:rPr>
                <w:rFonts w:ascii="Times New Roman" w:hAnsi="Times New Roman" w:cs="Times New Roman"/>
                <w:sz w:val="24"/>
                <w:szCs w:val="24"/>
              </w:rPr>
              <w:t>418&gt;373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C66574" w14:textId="77777777" w:rsidR="00804F4F" w:rsidRPr="00AD4F15" w:rsidRDefault="00804F4F" w:rsidP="00F13BA0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</w:pPr>
            <w:r w:rsidRPr="00AD4F1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2F0376" w14:textId="77777777" w:rsidR="00804F4F" w:rsidRPr="00AD4F15" w:rsidRDefault="00804F4F" w:rsidP="00F13BA0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</w:pPr>
            <w:r w:rsidRPr="00AD4F15">
              <w:rPr>
                <w:rFonts w:ascii="Times New Roman" w:hAnsi="Times New Roman" w:cs="Times New Roman"/>
                <w:sz w:val="24"/>
                <w:szCs w:val="24"/>
              </w:rPr>
              <w:t>420&gt;38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A48422" w14:textId="77777777" w:rsidR="00804F4F" w:rsidRPr="00AD4F15" w:rsidRDefault="00804F4F" w:rsidP="00F13BA0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</w:pPr>
            <w:r w:rsidRPr="00AD4F1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</w:tbl>
    <w:p w14:paraId="2AD15B3A" w14:textId="71B70130" w:rsidR="00804F4F" w:rsidRPr="00AD4F15" w:rsidRDefault="007648B5" w:rsidP="00804F4F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7648B5">
        <w:rPr>
          <w:vertAlign w:val="superscript"/>
          <w:lang w:val="en-US"/>
        </w:rPr>
        <w:t>a</w:t>
      </w:r>
      <w:r w:rsidR="00804F4F" w:rsidRPr="00AD4F15">
        <w:rPr>
          <w:rFonts w:ascii="Times New Roman" w:hAnsi="Times New Roman" w:cs="Times New Roman"/>
          <w:sz w:val="24"/>
          <w:lang w:val="en-US"/>
        </w:rPr>
        <w:t xml:space="preserve"> CE: Collision energy; </w:t>
      </w:r>
      <w:r>
        <w:rPr>
          <w:vertAlign w:val="superscript"/>
          <w:lang w:val="en-US"/>
        </w:rPr>
        <w:t>b</w:t>
      </w:r>
      <w:r w:rsidR="00804F4F" w:rsidRPr="00AD4F15">
        <w:rPr>
          <w:rFonts w:ascii="Times New Roman" w:hAnsi="Times New Roman" w:cs="Times New Roman"/>
          <w:sz w:val="24"/>
          <w:lang w:val="en-US"/>
        </w:rPr>
        <w:t xml:space="preserve"> DP: Declustering potential; </w:t>
      </w:r>
      <w:r>
        <w:rPr>
          <w:vertAlign w:val="superscript"/>
          <w:lang w:val="en-US"/>
        </w:rPr>
        <w:t>c</w:t>
      </w:r>
      <w:r w:rsidR="00804F4F" w:rsidRPr="00AD4F15">
        <w:rPr>
          <w:rFonts w:ascii="Times New Roman" w:hAnsi="Times New Roman" w:cs="Times New Roman"/>
          <w:sz w:val="24"/>
          <w:lang w:val="en-US"/>
        </w:rPr>
        <w:t xml:space="preserve"> EP: Collision chamber inlet voltage</w:t>
      </w:r>
    </w:p>
    <w:p w14:paraId="3CA57798" w14:textId="77777777" w:rsidR="001F1F59" w:rsidRPr="00804F4F" w:rsidRDefault="001F1F59">
      <w:pPr>
        <w:rPr>
          <w:lang w:val="en-US"/>
        </w:rPr>
      </w:pPr>
    </w:p>
    <w:sectPr w:rsidR="001F1F59" w:rsidRPr="00804F4F" w:rsidSect="00804F4F">
      <w:footerReference w:type="default" r:id="rId9"/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F2E7DA" w14:textId="77777777" w:rsidR="00FE7EE4" w:rsidRDefault="00FE7EE4" w:rsidP="00804F4F">
      <w:pPr>
        <w:spacing w:after="0" w:line="240" w:lineRule="auto"/>
      </w:pPr>
      <w:r>
        <w:separator/>
      </w:r>
    </w:p>
  </w:endnote>
  <w:endnote w:type="continuationSeparator" w:id="0">
    <w:p w14:paraId="44932043" w14:textId="77777777" w:rsidR="00FE7EE4" w:rsidRDefault="00FE7EE4" w:rsidP="00804F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60081733"/>
      <w:docPartObj>
        <w:docPartGallery w:val="Page Numbers (Bottom of Page)"/>
        <w:docPartUnique/>
      </w:docPartObj>
    </w:sdtPr>
    <w:sdtEndPr/>
    <w:sdtContent>
      <w:p w14:paraId="61D77516" w14:textId="77777777" w:rsidR="00804F4F" w:rsidRDefault="00804F4F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648B5">
          <w:rPr>
            <w:noProof/>
          </w:rPr>
          <w:t>1</w:t>
        </w:r>
        <w:r>
          <w:fldChar w:fldCharType="end"/>
        </w:r>
      </w:p>
    </w:sdtContent>
  </w:sdt>
  <w:p w14:paraId="21B3BF2F" w14:textId="77777777" w:rsidR="00804F4F" w:rsidRDefault="00804F4F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13E14E" w14:textId="77777777" w:rsidR="00FE7EE4" w:rsidRDefault="00FE7EE4" w:rsidP="00804F4F">
      <w:pPr>
        <w:spacing w:after="0" w:line="240" w:lineRule="auto"/>
      </w:pPr>
      <w:r>
        <w:separator/>
      </w:r>
    </w:p>
  </w:footnote>
  <w:footnote w:type="continuationSeparator" w:id="0">
    <w:p w14:paraId="2671EF32" w14:textId="77777777" w:rsidR="00FE7EE4" w:rsidRDefault="00FE7EE4" w:rsidP="00804F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4F4F"/>
    <w:rsid w:val="00072E75"/>
    <w:rsid w:val="001F1F59"/>
    <w:rsid w:val="00346728"/>
    <w:rsid w:val="00365C71"/>
    <w:rsid w:val="007648B5"/>
    <w:rsid w:val="00804F4F"/>
    <w:rsid w:val="009604FC"/>
    <w:rsid w:val="00A36039"/>
    <w:rsid w:val="00AD4F45"/>
    <w:rsid w:val="00BF4500"/>
    <w:rsid w:val="00E75C2F"/>
    <w:rsid w:val="00F13BA0"/>
    <w:rsid w:val="00FE7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70A085"/>
  <w15:docId w15:val="{EC91BC5A-390C-4B93-8BCD-14643EC74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04F4F"/>
    <w:pPr>
      <w:spacing w:after="200" w:line="276" w:lineRule="auto"/>
    </w:pPr>
    <w:rPr>
      <w:rFonts w:asciiTheme="minorHAnsi" w:hAnsiTheme="minorHAnsi" w:cstheme="minorBidi"/>
      <w:sz w:val="22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Numerwiersza">
    <w:name w:val="line number"/>
    <w:basedOn w:val="Domylnaczcionkaakapitu"/>
    <w:uiPriority w:val="99"/>
    <w:semiHidden/>
    <w:unhideWhenUsed/>
    <w:rsid w:val="00804F4F"/>
  </w:style>
  <w:style w:type="paragraph" w:styleId="Nagwek">
    <w:name w:val="header"/>
    <w:basedOn w:val="Normalny"/>
    <w:link w:val="NagwekZnak"/>
    <w:uiPriority w:val="99"/>
    <w:unhideWhenUsed/>
    <w:rsid w:val="00804F4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804F4F"/>
    <w:rPr>
      <w:rFonts w:asciiTheme="minorHAnsi" w:hAnsiTheme="minorHAnsi" w:cstheme="minorBidi"/>
      <w:sz w:val="22"/>
      <w:lang w:val="pl-PL"/>
    </w:rPr>
  </w:style>
  <w:style w:type="paragraph" w:styleId="Stopka">
    <w:name w:val="footer"/>
    <w:basedOn w:val="Normalny"/>
    <w:link w:val="StopkaZnak"/>
    <w:uiPriority w:val="99"/>
    <w:unhideWhenUsed/>
    <w:rsid w:val="00804F4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804F4F"/>
    <w:rPr>
      <w:rFonts w:asciiTheme="minorHAnsi" w:hAnsiTheme="minorHAnsi" w:cstheme="minorBidi"/>
      <w:sz w:val="22"/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4B74D824CCDDE4FB1299870392A3008" ma:contentTypeVersion="9" ma:contentTypeDescription="Utwórz nowy dokument." ma:contentTypeScope="" ma:versionID="927d3baa548c56185825c11ebe1da872">
  <xsd:schema xmlns:xsd="http://www.w3.org/2001/XMLSchema" xmlns:xs="http://www.w3.org/2001/XMLSchema" xmlns:p="http://schemas.microsoft.com/office/2006/metadata/properties" xmlns:ns3="c2c22562-abf9-430b-84ba-a8a51ede19b4" targetNamespace="http://schemas.microsoft.com/office/2006/metadata/properties" ma:root="true" ma:fieldsID="822fc5994943c59ede4c38338b5d6835" ns3:_="">
    <xsd:import namespace="c2c22562-abf9-430b-84ba-a8a51ede19b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c22562-abf9-430b-84ba-a8a51ede19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EED2C0B-9890-4FDC-BDE1-9BF08DC6E5E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7CA91E8-0241-46CE-BD63-CAD30FA15C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c22562-abf9-430b-84ba-a8a51ede19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8FD0F77-1AEB-433D-BA4E-F66E87389FAB}">
  <ds:schemaRefs>
    <ds:schemaRef ds:uri="c2c22562-abf9-430b-84ba-a8a51ede19b4"/>
    <ds:schemaRef ds:uri="http://schemas.microsoft.com/office/2006/metadata/properties"/>
    <ds:schemaRef ds:uri="http://purl.org/dc/elements/1.1/"/>
    <ds:schemaRef ds:uri="http://purl.org/dc/terms/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0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Iwaniuk</dc:creator>
  <cp:keywords/>
  <dc:description/>
  <cp:lastModifiedBy>Piotr Iwaniuk</cp:lastModifiedBy>
  <cp:revision>7</cp:revision>
  <dcterms:created xsi:type="dcterms:W3CDTF">2021-07-06T18:22:00Z</dcterms:created>
  <dcterms:modified xsi:type="dcterms:W3CDTF">2022-01-11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B74D824CCDDE4FB1299870392A3008</vt:lpwstr>
  </property>
</Properties>
</file>